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469" w:type="dxa"/>
        <w:tblInd w:w="-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122"/>
        <w:gridCol w:w="1430"/>
        <w:gridCol w:w="1122"/>
        <w:gridCol w:w="1122"/>
        <w:gridCol w:w="1122"/>
        <w:gridCol w:w="1122"/>
        <w:gridCol w:w="1122"/>
        <w:gridCol w:w="1122"/>
        <w:gridCol w:w="1122"/>
        <w:gridCol w:w="1122"/>
        <w:gridCol w:w="1122"/>
        <w:gridCol w:w="1101"/>
        <w:gridCol w:w="9"/>
      </w:tblGrid>
      <w:tr w:rsidR="00CC5F9C" w:rsidRPr="0029692E" w14:paraId="5FA09D35" w14:textId="77777777" w:rsidTr="0029692E">
        <w:trPr>
          <w:trHeight w:val="300"/>
        </w:trPr>
        <w:tc>
          <w:tcPr>
            <w:tcW w:w="14469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8869B" w14:textId="365C69BA" w:rsidR="00CC5F9C" w:rsidRPr="0029692E" w:rsidRDefault="00475D6F" w:rsidP="00CC5F9C">
            <w:pPr>
              <w:ind w:right="-247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D6D26">
              <w:rPr>
                <w:rFonts w:ascii="Times New Roman" w:eastAsia="Times New Roman" w:hAnsi="Times New Roman" w:cs="Times New Roman"/>
                <w:b/>
                <w:bCs/>
                <w:szCs w:val="24"/>
                <w:lang w:val="en-US"/>
              </w:rPr>
              <w:t>Supplementary</w:t>
            </w:r>
            <w:r w:rsidR="00296B2B" w:rsidRPr="005D6D26">
              <w:rPr>
                <w:rFonts w:ascii="Times New Roman" w:eastAsia="Times New Roman" w:hAnsi="Times New Roman" w:cs="Times New Roman"/>
                <w:b/>
                <w:bCs/>
                <w:szCs w:val="24"/>
                <w:lang w:val="en-US"/>
              </w:rPr>
              <w:t xml:space="preserve"> </w:t>
            </w:r>
            <w:r w:rsidR="005D6D26" w:rsidRPr="005D6D26">
              <w:rPr>
                <w:rFonts w:ascii="Times New Roman" w:eastAsia="Times New Roman" w:hAnsi="Times New Roman" w:cs="Times New Roman"/>
                <w:b/>
                <w:bCs/>
                <w:szCs w:val="24"/>
                <w:lang w:val="en-US"/>
              </w:rPr>
              <w:t>1</w:t>
            </w:r>
            <w:r w:rsidR="005D6D26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 </w:t>
            </w:r>
            <w:r w:rsidR="00296B2B" w:rsidRPr="0029692E">
              <w:rPr>
                <w:rFonts w:ascii="Times New Roman" w:eastAsia="Times New Roman" w:hAnsi="Times New Roman" w:cs="Times New Roman"/>
                <w:szCs w:val="24"/>
                <w:lang w:val="en-US"/>
              </w:rPr>
              <w:t>PTV, prescribed dose and dose level of various PTV volumes</w:t>
            </w:r>
          </w:p>
        </w:tc>
      </w:tr>
      <w:tr w:rsidR="001509B3" w:rsidRPr="0029692E" w14:paraId="050A0375" w14:textId="77777777" w:rsidTr="00CD5D18">
        <w:trPr>
          <w:gridAfter w:val="1"/>
          <w:wAfter w:w="9" w:type="dxa"/>
          <w:trHeight w:val="300"/>
        </w:trPr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018DB" w14:textId="182D1D00" w:rsidR="001509B3" w:rsidRPr="0029692E" w:rsidRDefault="001509B3" w:rsidP="00F70EB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969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.</w:t>
            </w:r>
          </w:p>
        </w:tc>
        <w:tc>
          <w:tcPr>
            <w:tcW w:w="112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8B2FC" w14:textId="38C727FE" w:rsidR="002711F5" w:rsidRPr="0029692E" w:rsidRDefault="001509B3" w:rsidP="00271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V</w:t>
            </w:r>
          </w:p>
          <w:p w14:paraId="064DEF2B" w14:textId="5ABB42DE" w:rsidR="001509B3" w:rsidRPr="0029692E" w:rsidRDefault="001509B3" w:rsidP="00CC5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cc)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CF360" w14:textId="4DBCBC4C" w:rsidR="001509B3" w:rsidRPr="0029692E" w:rsidRDefault="001509B3" w:rsidP="001509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cribed dose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190E8" w14:textId="77777777" w:rsidR="001509B3" w:rsidRPr="0029692E" w:rsidRDefault="001509B3" w:rsidP="00CC5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min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0BE77" w14:textId="77777777" w:rsidR="001509B3" w:rsidRPr="0029692E" w:rsidRDefault="001509B3" w:rsidP="00CC5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cc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7BF30" w14:textId="77777777" w:rsidR="001509B3" w:rsidRPr="0029692E" w:rsidRDefault="001509B3" w:rsidP="00CC5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%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E53C0" w14:textId="77777777" w:rsidR="001509B3" w:rsidRPr="0029692E" w:rsidRDefault="001509B3" w:rsidP="00CC5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%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FD93F" w14:textId="77777777" w:rsidR="001509B3" w:rsidRPr="0029692E" w:rsidRDefault="001509B3" w:rsidP="00CC5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%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E2053" w14:textId="77777777" w:rsidR="001509B3" w:rsidRPr="0029692E" w:rsidRDefault="001509B3" w:rsidP="00CC5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%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AF336" w14:textId="77777777" w:rsidR="001509B3" w:rsidRPr="0029692E" w:rsidRDefault="001509B3" w:rsidP="00CC5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90%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11709" w14:textId="77777777" w:rsidR="001509B3" w:rsidRPr="0029692E" w:rsidRDefault="001509B3" w:rsidP="00CC5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95%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DABDB" w14:textId="77777777" w:rsidR="001509B3" w:rsidRPr="0029692E" w:rsidRDefault="001509B3" w:rsidP="00CC5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99% 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6C67F" w14:textId="77777777" w:rsidR="001509B3" w:rsidRPr="0029692E" w:rsidRDefault="001509B3" w:rsidP="00CC5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max</w:t>
            </w:r>
          </w:p>
        </w:tc>
      </w:tr>
      <w:tr w:rsidR="001509B3" w:rsidRPr="0029692E" w14:paraId="71A2EC2F" w14:textId="77777777" w:rsidTr="0029692E">
        <w:trPr>
          <w:gridAfter w:val="1"/>
          <w:wAfter w:w="9" w:type="dxa"/>
          <w:trHeight w:val="300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334282" w14:textId="77777777" w:rsidR="001509B3" w:rsidRPr="0029692E" w:rsidRDefault="001509B3" w:rsidP="00CC5F9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8B6147" w14:textId="77777777" w:rsidR="001509B3" w:rsidRPr="0029692E" w:rsidRDefault="001509B3" w:rsidP="00CC5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29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980920" w14:textId="3970606F" w:rsidR="001509B3" w:rsidRPr="0029692E" w:rsidRDefault="001509B3" w:rsidP="00CC5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proofErr w:type="spellStart"/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y</w:t>
            </w:r>
            <w:proofErr w:type="spellEnd"/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CC5F9C" w:rsidRPr="0029692E" w14:paraId="32FD5F08" w14:textId="77777777" w:rsidTr="0029692E">
        <w:trPr>
          <w:trHeight w:val="300"/>
        </w:trPr>
        <w:tc>
          <w:tcPr>
            <w:tcW w:w="14469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150213" w14:textId="4D735EE7" w:rsidR="00CC5F9C" w:rsidRPr="00F70EBF" w:rsidRDefault="00CC5F9C" w:rsidP="0029692E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70EB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 xml:space="preserve">Volumetric Modulated </w:t>
            </w:r>
            <w:r w:rsidR="00394CB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 xml:space="preserve">Arc </w:t>
            </w:r>
            <w:r w:rsidRPr="00F70EB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Radiotherapy</w:t>
            </w:r>
          </w:p>
        </w:tc>
      </w:tr>
      <w:tr w:rsidR="00CC5F9C" w:rsidRPr="0029692E" w14:paraId="25D17E40" w14:textId="77777777" w:rsidTr="0029692E">
        <w:trPr>
          <w:gridAfter w:val="1"/>
          <w:wAfter w:w="9" w:type="dxa"/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337E5D" w14:textId="77777777" w:rsidR="00CC5F9C" w:rsidRPr="0029692E" w:rsidRDefault="00CC5F9C" w:rsidP="002969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C0935D" w14:textId="77777777" w:rsidR="00CC5F9C" w:rsidRPr="0029692E" w:rsidRDefault="00CC5F9C" w:rsidP="0029692E">
            <w:pPr>
              <w:ind w:right="8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E234F9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16F44B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A6D828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BF5A7C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FF2CBA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63A1B3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3F50D5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0CB825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014932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61D043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7F9705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2</w:t>
            </w:r>
          </w:p>
        </w:tc>
      </w:tr>
      <w:tr w:rsidR="00CC5F9C" w:rsidRPr="0029692E" w14:paraId="0809709C" w14:textId="77777777" w:rsidTr="0029692E">
        <w:trPr>
          <w:gridAfter w:val="1"/>
          <w:wAfter w:w="9" w:type="dxa"/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51226" w14:textId="77777777" w:rsidR="00CC5F9C" w:rsidRPr="0029692E" w:rsidRDefault="00CC5F9C" w:rsidP="002969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2B2F5" w14:textId="77777777" w:rsidR="00CC5F9C" w:rsidRPr="0029692E" w:rsidRDefault="00CC5F9C" w:rsidP="0029692E">
            <w:pPr>
              <w:ind w:right="8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83273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450A1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5E4B6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40B1C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B07B7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3C973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43609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A01D0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45CDC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B24AA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A3ED6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4</w:t>
            </w:r>
          </w:p>
        </w:tc>
      </w:tr>
      <w:tr w:rsidR="00CC5F9C" w:rsidRPr="0029692E" w14:paraId="12E32070" w14:textId="77777777" w:rsidTr="0029692E">
        <w:trPr>
          <w:gridAfter w:val="1"/>
          <w:wAfter w:w="9" w:type="dxa"/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31D47B" w14:textId="77777777" w:rsidR="00CC5F9C" w:rsidRPr="0029692E" w:rsidRDefault="00CC5F9C" w:rsidP="002969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B20C8C" w14:textId="77777777" w:rsidR="00CC5F9C" w:rsidRPr="0029692E" w:rsidRDefault="00CC5F9C" w:rsidP="0029692E">
            <w:pPr>
              <w:ind w:right="8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98222A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636DCA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77B1A1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E63FC3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28E040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2FCADF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869BC2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125E01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AD4838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B86FEC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AA9A03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2</w:t>
            </w:r>
          </w:p>
        </w:tc>
      </w:tr>
      <w:tr w:rsidR="00CC5F9C" w:rsidRPr="0029692E" w14:paraId="414BADBD" w14:textId="77777777" w:rsidTr="0029692E">
        <w:trPr>
          <w:gridAfter w:val="1"/>
          <w:wAfter w:w="9" w:type="dxa"/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016C5" w14:textId="77777777" w:rsidR="00CC5F9C" w:rsidRPr="0029692E" w:rsidRDefault="00CC5F9C" w:rsidP="002969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609D3" w14:textId="77777777" w:rsidR="00CC5F9C" w:rsidRPr="0029692E" w:rsidRDefault="00CC5F9C" w:rsidP="0029692E">
            <w:pPr>
              <w:ind w:right="8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3A06B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E0E9F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3DD3A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AD064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94965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182F4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9C49F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8FCE1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9F38C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0F0FD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9FD6A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7</w:t>
            </w:r>
          </w:p>
        </w:tc>
      </w:tr>
      <w:tr w:rsidR="00CC5F9C" w:rsidRPr="0029692E" w14:paraId="018899CF" w14:textId="77777777" w:rsidTr="0029692E">
        <w:trPr>
          <w:gridAfter w:val="1"/>
          <w:wAfter w:w="9" w:type="dxa"/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550A86" w14:textId="77777777" w:rsidR="00CC5F9C" w:rsidRPr="0029692E" w:rsidRDefault="00CC5F9C" w:rsidP="002969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9B54AF" w14:textId="77777777" w:rsidR="00CC5F9C" w:rsidRPr="0029692E" w:rsidRDefault="00CC5F9C" w:rsidP="0029692E">
            <w:pPr>
              <w:ind w:right="8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0CA9ED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DF8F63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8C9BD6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43368A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8FFEC9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2E36C3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F7DD8F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FBA791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583FD0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94FC1B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98873B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6</w:t>
            </w:r>
          </w:p>
        </w:tc>
      </w:tr>
      <w:tr w:rsidR="00CC5F9C" w:rsidRPr="0029692E" w14:paraId="7137ED28" w14:textId="77777777" w:rsidTr="0029692E">
        <w:trPr>
          <w:gridAfter w:val="1"/>
          <w:wAfter w:w="9" w:type="dxa"/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15697" w14:textId="77777777" w:rsidR="00CC5F9C" w:rsidRPr="0029692E" w:rsidRDefault="00CC5F9C" w:rsidP="002969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0BC10" w14:textId="77777777" w:rsidR="00CC5F9C" w:rsidRPr="0029692E" w:rsidRDefault="00CC5F9C" w:rsidP="0029692E">
            <w:pPr>
              <w:ind w:right="8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B8DE7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F9375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8E6B7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7D3F2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AC01C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8B9CE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CE031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16ECD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46E62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BAEFC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4C1B4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0</w:t>
            </w:r>
          </w:p>
        </w:tc>
      </w:tr>
      <w:tr w:rsidR="00CC5F9C" w:rsidRPr="0029692E" w14:paraId="2AED6025" w14:textId="77777777" w:rsidTr="0029692E">
        <w:trPr>
          <w:gridAfter w:val="1"/>
          <w:wAfter w:w="9" w:type="dxa"/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91FE69" w14:textId="77777777" w:rsidR="00CC5F9C" w:rsidRPr="0029692E" w:rsidRDefault="00CC5F9C" w:rsidP="002969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0B17A1" w14:textId="77777777" w:rsidR="00CC5F9C" w:rsidRPr="0029692E" w:rsidRDefault="00CC5F9C" w:rsidP="0029692E">
            <w:pPr>
              <w:ind w:right="8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9648BD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715EEA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531259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F3A3EC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E44211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C75BE5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1D323D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1D2407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FC0086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AD08AB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3268DA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7</w:t>
            </w:r>
          </w:p>
        </w:tc>
      </w:tr>
      <w:tr w:rsidR="00CC5F9C" w:rsidRPr="0029692E" w14:paraId="287FA073" w14:textId="77777777" w:rsidTr="0029692E">
        <w:trPr>
          <w:gridAfter w:val="1"/>
          <w:wAfter w:w="9" w:type="dxa"/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E22F6" w14:textId="77777777" w:rsidR="00CC5F9C" w:rsidRPr="0029692E" w:rsidRDefault="00CC5F9C" w:rsidP="002969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55924" w14:textId="77777777" w:rsidR="00CC5F9C" w:rsidRPr="0029692E" w:rsidRDefault="00CC5F9C" w:rsidP="0029692E">
            <w:pPr>
              <w:ind w:right="8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9877B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F4582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A8589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1B59B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0D72B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B80FC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020C2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58AD2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B53B0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63FA9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FD21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3</w:t>
            </w:r>
          </w:p>
        </w:tc>
      </w:tr>
      <w:tr w:rsidR="00CC5F9C" w:rsidRPr="0029692E" w14:paraId="16D7258F" w14:textId="77777777" w:rsidTr="0029692E">
        <w:trPr>
          <w:gridAfter w:val="1"/>
          <w:wAfter w:w="9" w:type="dxa"/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3B1DDD" w14:textId="77777777" w:rsidR="00CC5F9C" w:rsidRPr="0029692E" w:rsidRDefault="00CC5F9C" w:rsidP="002969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F36768" w14:textId="77777777" w:rsidR="00CC5F9C" w:rsidRPr="0029692E" w:rsidRDefault="00CC5F9C" w:rsidP="0029692E">
            <w:pPr>
              <w:ind w:right="8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D2F6B7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4FC715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957388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7DE879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4C290C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CF88F3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C5B913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5A1632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126596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D01B36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B0B9DE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1</w:t>
            </w:r>
          </w:p>
        </w:tc>
      </w:tr>
      <w:tr w:rsidR="00CC5F9C" w:rsidRPr="0029692E" w14:paraId="6F5DED7B" w14:textId="77777777" w:rsidTr="0029692E">
        <w:trPr>
          <w:gridAfter w:val="1"/>
          <w:wAfter w:w="9" w:type="dxa"/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8A35C" w14:textId="77777777" w:rsidR="00CC5F9C" w:rsidRPr="0029692E" w:rsidRDefault="00CC5F9C" w:rsidP="002969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A1BD7" w14:textId="77777777" w:rsidR="00CC5F9C" w:rsidRPr="0029692E" w:rsidRDefault="00CC5F9C" w:rsidP="0029692E">
            <w:pPr>
              <w:ind w:right="8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AB842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B9BCF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53A41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89239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E80E7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402D8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E0C03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F8603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50067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D3BB2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7F20E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9</w:t>
            </w:r>
          </w:p>
        </w:tc>
      </w:tr>
      <w:tr w:rsidR="0029692E" w:rsidRPr="0029692E" w14:paraId="1F4D0EE9" w14:textId="77777777" w:rsidTr="0029692E">
        <w:trPr>
          <w:gridAfter w:val="1"/>
          <w:wAfter w:w="9" w:type="dxa"/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6C8531" w14:textId="77777777" w:rsidR="00CC5F9C" w:rsidRPr="0029692E" w:rsidRDefault="00CC5F9C" w:rsidP="002969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196917" w14:textId="77777777" w:rsidR="00CC5F9C" w:rsidRPr="0029692E" w:rsidRDefault="00CC5F9C" w:rsidP="0029692E">
            <w:pPr>
              <w:ind w:right="8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E16728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3F2E2B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DAE9C8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478668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FC1B39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9AD3293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79F536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C10138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588AB3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CDC832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8617D4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6</w:t>
            </w:r>
          </w:p>
        </w:tc>
      </w:tr>
      <w:tr w:rsidR="00CC5F9C" w:rsidRPr="0029692E" w14:paraId="08FBA88A" w14:textId="77777777" w:rsidTr="0029692E">
        <w:trPr>
          <w:gridAfter w:val="1"/>
          <w:wAfter w:w="9" w:type="dxa"/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1D3E3" w14:textId="77777777" w:rsidR="00CC5F9C" w:rsidRPr="0029692E" w:rsidRDefault="00CC5F9C" w:rsidP="002969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FCE42" w14:textId="77777777" w:rsidR="00CC5F9C" w:rsidRPr="0029692E" w:rsidRDefault="00CC5F9C" w:rsidP="0029692E">
            <w:pPr>
              <w:ind w:right="8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.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86955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DB3ED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C60F8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0C3B7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1111B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A198B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2B015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9CD27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01B7F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BB82B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52C27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3</w:t>
            </w:r>
          </w:p>
        </w:tc>
      </w:tr>
      <w:tr w:rsidR="00CC5F9C" w:rsidRPr="0029692E" w14:paraId="31150BEE" w14:textId="77777777" w:rsidTr="0029692E">
        <w:trPr>
          <w:gridAfter w:val="1"/>
          <w:wAfter w:w="9" w:type="dxa"/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97D7DD7" w14:textId="77777777" w:rsidR="00CC5F9C" w:rsidRPr="0029692E" w:rsidRDefault="00CC5F9C" w:rsidP="002969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32C265" w14:textId="77777777" w:rsidR="00CC5F9C" w:rsidRPr="0029692E" w:rsidRDefault="00CC5F9C" w:rsidP="0029692E">
            <w:pPr>
              <w:ind w:right="8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.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5870B0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E7DB2A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CFC22F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9595C84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3F0CD2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DB9819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66DFAF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A005EE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104EA1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A56828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998F23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5</w:t>
            </w:r>
          </w:p>
        </w:tc>
      </w:tr>
      <w:tr w:rsidR="00CC5F9C" w:rsidRPr="0029692E" w14:paraId="74563A6D" w14:textId="77777777" w:rsidTr="0029692E">
        <w:trPr>
          <w:gridAfter w:val="1"/>
          <w:wAfter w:w="9" w:type="dxa"/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7779D" w14:textId="77777777" w:rsidR="00CC5F9C" w:rsidRPr="0029692E" w:rsidRDefault="00CC5F9C" w:rsidP="002969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D148C" w14:textId="77777777" w:rsidR="00CC5F9C" w:rsidRPr="0029692E" w:rsidRDefault="00CC5F9C" w:rsidP="0029692E">
            <w:pPr>
              <w:ind w:right="8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5.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A1DF2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B93A6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C0CC3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27D4A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D61A9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8922B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C6C8B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CB9B4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D2AD8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1955C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BABAF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4</w:t>
            </w:r>
          </w:p>
        </w:tc>
      </w:tr>
      <w:tr w:rsidR="00CC5F9C" w:rsidRPr="0029692E" w14:paraId="31D5862B" w14:textId="77777777" w:rsidTr="0029692E">
        <w:trPr>
          <w:trHeight w:val="300"/>
        </w:trPr>
        <w:tc>
          <w:tcPr>
            <w:tcW w:w="14469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AAF713" w14:textId="51915963" w:rsidR="00CC5F9C" w:rsidRPr="00F70EBF" w:rsidRDefault="00CC5F9C" w:rsidP="0029692E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70EB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 xml:space="preserve">Helical </w:t>
            </w:r>
            <w:proofErr w:type="spellStart"/>
            <w:r w:rsidRPr="00F70EB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Tomotherapy</w:t>
            </w:r>
            <w:proofErr w:type="spellEnd"/>
          </w:p>
        </w:tc>
      </w:tr>
      <w:tr w:rsidR="00CC5F9C" w:rsidRPr="0029692E" w14:paraId="43F9EE6E" w14:textId="77777777" w:rsidTr="0029692E">
        <w:trPr>
          <w:gridAfter w:val="1"/>
          <w:wAfter w:w="9" w:type="dxa"/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88F988" w14:textId="77777777" w:rsidR="00CC5F9C" w:rsidRPr="0029692E" w:rsidRDefault="00CC5F9C" w:rsidP="002969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4C9B1D" w14:textId="77777777" w:rsidR="00CC5F9C" w:rsidRPr="0029692E" w:rsidRDefault="00CC5F9C" w:rsidP="0029692E">
            <w:pPr>
              <w:ind w:right="8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E74967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F7D228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4604ED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37BB03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0E1D6F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8BFFC5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DFF73D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1CD4B8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1996E5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BEB94B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D72D83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4</w:t>
            </w:r>
          </w:p>
        </w:tc>
      </w:tr>
      <w:tr w:rsidR="00CC5F9C" w:rsidRPr="0029692E" w14:paraId="5F6EA57C" w14:textId="77777777" w:rsidTr="0029692E">
        <w:trPr>
          <w:gridAfter w:val="1"/>
          <w:wAfter w:w="9" w:type="dxa"/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CC4E8" w14:textId="77777777" w:rsidR="00CC5F9C" w:rsidRPr="0029692E" w:rsidRDefault="00CC5F9C" w:rsidP="002969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F8BF3" w14:textId="77777777" w:rsidR="00CC5F9C" w:rsidRPr="0029692E" w:rsidRDefault="00CC5F9C" w:rsidP="0029692E">
            <w:pPr>
              <w:ind w:right="8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8C61D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52266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5710F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F034C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E52F2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1140A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A7C80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73587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D8622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FBD90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816C7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3</w:t>
            </w:r>
          </w:p>
        </w:tc>
      </w:tr>
      <w:tr w:rsidR="00CC5F9C" w:rsidRPr="0029692E" w14:paraId="7C358802" w14:textId="77777777" w:rsidTr="0029692E">
        <w:trPr>
          <w:gridAfter w:val="1"/>
          <w:wAfter w:w="9" w:type="dxa"/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CF740B" w14:textId="77777777" w:rsidR="00CC5F9C" w:rsidRPr="0029692E" w:rsidRDefault="00CC5F9C" w:rsidP="002969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6CB993" w14:textId="77777777" w:rsidR="00CC5F9C" w:rsidRPr="0029692E" w:rsidRDefault="00CC5F9C" w:rsidP="0029692E">
            <w:pPr>
              <w:ind w:right="8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183A48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80BBFE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B8BEF7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82CC58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E611CD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45CA66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729E97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3B0A80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0ED640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3E1192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34C9FB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2</w:t>
            </w:r>
          </w:p>
        </w:tc>
      </w:tr>
      <w:tr w:rsidR="00CC5F9C" w:rsidRPr="0029692E" w14:paraId="2C6D2713" w14:textId="77777777" w:rsidTr="0029692E">
        <w:trPr>
          <w:gridAfter w:val="1"/>
          <w:wAfter w:w="9" w:type="dxa"/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FAF29" w14:textId="77777777" w:rsidR="00CC5F9C" w:rsidRPr="0029692E" w:rsidRDefault="00CC5F9C" w:rsidP="002969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86892" w14:textId="77777777" w:rsidR="00CC5F9C" w:rsidRPr="0029692E" w:rsidRDefault="00CC5F9C" w:rsidP="0029692E">
            <w:pPr>
              <w:ind w:right="8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05FBD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5A010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A6DD1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3A2E6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D1F54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7C830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797C8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68BEE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2ECBF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13992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A7C3E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8</w:t>
            </w:r>
          </w:p>
        </w:tc>
      </w:tr>
      <w:tr w:rsidR="00CC5F9C" w:rsidRPr="0029692E" w14:paraId="57326E6D" w14:textId="77777777" w:rsidTr="0029692E">
        <w:trPr>
          <w:gridAfter w:val="1"/>
          <w:wAfter w:w="9" w:type="dxa"/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80C17E" w14:textId="77777777" w:rsidR="00CC5F9C" w:rsidRPr="0029692E" w:rsidRDefault="00CC5F9C" w:rsidP="002969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28C3BE" w14:textId="77777777" w:rsidR="00CC5F9C" w:rsidRPr="0029692E" w:rsidRDefault="00CC5F9C" w:rsidP="0029692E">
            <w:pPr>
              <w:ind w:right="8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EA0899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588E60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5AECF0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409AE4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82DF4A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BCF825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886A3F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60E5AD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58022D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585A81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94DEC1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1</w:t>
            </w:r>
          </w:p>
        </w:tc>
      </w:tr>
      <w:tr w:rsidR="00CC5F9C" w:rsidRPr="0029692E" w14:paraId="5704EB4B" w14:textId="77777777" w:rsidTr="0029692E">
        <w:trPr>
          <w:gridAfter w:val="1"/>
          <w:wAfter w:w="9" w:type="dxa"/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31D0B" w14:textId="77777777" w:rsidR="00CC5F9C" w:rsidRPr="0029692E" w:rsidRDefault="00CC5F9C" w:rsidP="002969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96014" w14:textId="77777777" w:rsidR="00CC5F9C" w:rsidRPr="0029692E" w:rsidRDefault="00CC5F9C" w:rsidP="0029692E">
            <w:pPr>
              <w:ind w:right="8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7B5CF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6982D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89EE2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42836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74681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8A71F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00515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FF901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0774D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D99F1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78BA4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5</w:t>
            </w:r>
          </w:p>
        </w:tc>
      </w:tr>
      <w:tr w:rsidR="00CC5F9C" w:rsidRPr="0029692E" w14:paraId="40B54906" w14:textId="77777777" w:rsidTr="0029692E">
        <w:trPr>
          <w:gridAfter w:val="1"/>
          <w:wAfter w:w="9" w:type="dxa"/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C3787B" w14:textId="77777777" w:rsidR="00CC5F9C" w:rsidRPr="0029692E" w:rsidRDefault="00CC5F9C" w:rsidP="002969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F18043" w14:textId="77777777" w:rsidR="00CC5F9C" w:rsidRPr="0029692E" w:rsidRDefault="00CC5F9C" w:rsidP="0029692E">
            <w:pPr>
              <w:ind w:right="8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D25040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5D6CC9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232414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2BCA91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06D21A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B70D7B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8CFFF2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43E611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DDFD63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4E5EF5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9DCC5A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8</w:t>
            </w:r>
          </w:p>
        </w:tc>
      </w:tr>
      <w:tr w:rsidR="00CC5F9C" w:rsidRPr="0029692E" w14:paraId="393CE61A" w14:textId="77777777" w:rsidTr="0029692E">
        <w:trPr>
          <w:gridAfter w:val="1"/>
          <w:wAfter w:w="9" w:type="dxa"/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F4B18" w14:textId="77777777" w:rsidR="00CC5F9C" w:rsidRPr="0029692E" w:rsidRDefault="00CC5F9C" w:rsidP="002969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F2664" w14:textId="77777777" w:rsidR="00CC5F9C" w:rsidRPr="0029692E" w:rsidRDefault="00CC5F9C" w:rsidP="0029692E">
            <w:pPr>
              <w:ind w:right="8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0BEB0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06996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F7EE1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339FB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42D86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33144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5D165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F0BC6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37CF9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E58B0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D3812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7</w:t>
            </w:r>
          </w:p>
        </w:tc>
      </w:tr>
      <w:tr w:rsidR="00CC5F9C" w:rsidRPr="0029692E" w14:paraId="1BAB467E" w14:textId="77777777" w:rsidTr="0029692E">
        <w:trPr>
          <w:gridAfter w:val="1"/>
          <w:wAfter w:w="9" w:type="dxa"/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544BEF" w14:textId="77777777" w:rsidR="00CC5F9C" w:rsidRPr="0029692E" w:rsidRDefault="00CC5F9C" w:rsidP="002969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012273" w14:textId="77777777" w:rsidR="00CC5F9C" w:rsidRPr="0029692E" w:rsidRDefault="00CC5F9C" w:rsidP="0029692E">
            <w:pPr>
              <w:ind w:right="8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938186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DCD32A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9DB1DF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BD9A05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CA7BC5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FB191F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FF8AF6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82CAE5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AE90A1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EF375F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2C0AE9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9</w:t>
            </w:r>
          </w:p>
        </w:tc>
      </w:tr>
      <w:tr w:rsidR="00CC5F9C" w:rsidRPr="0029692E" w14:paraId="5163EAC0" w14:textId="77777777" w:rsidTr="0029692E">
        <w:trPr>
          <w:gridAfter w:val="1"/>
          <w:wAfter w:w="9" w:type="dxa"/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C0BF2" w14:textId="77777777" w:rsidR="00CC5F9C" w:rsidRPr="0029692E" w:rsidRDefault="00CC5F9C" w:rsidP="002969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7A35F" w14:textId="77777777" w:rsidR="00CC5F9C" w:rsidRPr="0029692E" w:rsidRDefault="00CC5F9C" w:rsidP="0029692E">
            <w:pPr>
              <w:ind w:right="8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34CC0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44866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A6B69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78CBC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EF03A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29227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D94AB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D4E4B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192DA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B758F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9C9EA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2</w:t>
            </w:r>
          </w:p>
        </w:tc>
      </w:tr>
      <w:tr w:rsidR="00CC5F9C" w:rsidRPr="0029692E" w14:paraId="236A0BBE" w14:textId="77777777" w:rsidTr="0029692E">
        <w:trPr>
          <w:gridAfter w:val="1"/>
          <w:wAfter w:w="9" w:type="dxa"/>
          <w:trHeight w:val="30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31B24D" w14:textId="77777777" w:rsidR="00CC5F9C" w:rsidRPr="0029692E" w:rsidRDefault="00CC5F9C" w:rsidP="002969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52443B" w14:textId="77777777" w:rsidR="00CC5F9C" w:rsidRPr="0029692E" w:rsidRDefault="00CC5F9C" w:rsidP="0029692E">
            <w:pPr>
              <w:ind w:right="8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.4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10637B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C50335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8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18D177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5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286EC2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5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2DD66D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4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87BBA1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3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35E154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1232FA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6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3A6407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5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1C5E1F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3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53B596" w14:textId="77777777" w:rsidR="00CC5F9C" w:rsidRPr="0029692E" w:rsidRDefault="00CC5F9C" w:rsidP="002969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5</w:t>
            </w:r>
          </w:p>
        </w:tc>
      </w:tr>
      <w:tr w:rsidR="00CC5F9C" w:rsidRPr="0029692E" w14:paraId="1E1F6CAC" w14:textId="77777777" w:rsidTr="0029692E">
        <w:trPr>
          <w:gridAfter w:val="1"/>
          <w:wAfter w:w="9" w:type="dxa"/>
          <w:trHeight w:val="300"/>
        </w:trPr>
        <w:tc>
          <w:tcPr>
            <w:tcW w:w="14460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759DD" w14:textId="11902EB7" w:rsidR="00CC5F9C" w:rsidRPr="0029692E" w:rsidRDefault="0038771C" w:rsidP="0029692E">
            <w:pPr>
              <w:ind w:left="595" w:hanging="59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bbreviation: PTV = Planning target volume, </w:t>
            </w:r>
            <w:proofErr w:type="spellStart"/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</w:t>
            </w: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min</w:t>
            </w:r>
            <w:proofErr w:type="spellEnd"/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= Minimum dose, D</w:t>
            </w:r>
            <w:r w:rsidRPr="006D4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2cc</w:t>
            </w: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= Dose at 2</w:t>
            </w:r>
            <w:r w:rsidR="006D4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c of PTV, D</w:t>
            </w:r>
            <w:r w:rsidR="003C2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X</w:t>
            </w:r>
            <w:r w:rsidRPr="006D4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%</w:t>
            </w: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= Dose at </w:t>
            </w:r>
            <w:r w:rsidR="003C2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X</w:t>
            </w: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% volume of PTV and </w:t>
            </w:r>
            <w:proofErr w:type="spellStart"/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</w:t>
            </w:r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max</w:t>
            </w:r>
            <w:proofErr w:type="spellEnd"/>
            <w:r w:rsidRPr="0029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= Maximum dose.</w:t>
            </w:r>
          </w:p>
        </w:tc>
      </w:tr>
    </w:tbl>
    <w:p w14:paraId="7D1F17E4" w14:textId="77777777" w:rsidR="00CC5F9C" w:rsidRDefault="00CC5F9C"/>
    <w:sectPr w:rsidR="00CC5F9C" w:rsidSect="00CC5F9C">
      <w:pgSz w:w="15840" w:h="12240" w:orient="landscape"/>
      <w:pgMar w:top="642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6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5F9C"/>
    <w:rsid w:val="001509B3"/>
    <w:rsid w:val="002711F5"/>
    <w:rsid w:val="0029692E"/>
    <w:rsid w:val="00296B2B"/>
    <w:rsid w:val="0032184E"/>
    <w:rsid w:val="0038771C"/>
    <w:rsid w:val="00394CB8"/>
    <w:rsid w:val="003C289F"/>
    <w:rsid w:val="00475D6F"/>
    <w:rsid w:val="005D6D26"/>
    <w:rsid w:val="00665BE6"/>
    <w:rsid w:val="006D41FF"/>
    <w:rsid w:val="0081230B"/>
    <w:rsid w:val="008C3F33"/>
    <w:rsid w:val="00B34715"/>
    <w:rsid w:val="00CC5F9C"/>
    <w:rsid w:val="00CD5D18"/>
    <w:rsid w:val="00F70E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FCF500"/>
  <w15:chartTrackingRefBased/>
  <w15:docId w15:val="{D365CB2A-4187-3544-A8D4-A346CADFBB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TH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Angsan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00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293</Words>
  <Characters>167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RUT WATCHARAWIPHA</dc:creator>
  <cp:keywords/>
  <dc:description/>
  <cp:lastModifiedBy>ANIRUT WATCHARAWIPHA</cp:lastModifiedBy>
  <cp:revision>18</cp:revision>
  <dcterms:created xsi:type="dcterms:W3CDTF">2023-01-13T04:31:00Z</dcterms:created>
  <dcterms:modified xsi:type="dcterms:W3CDTF">2023-02-09T05:34:00Z</dcterms:modified>
</cp:coreProperties>
</file>